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ext S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dhAT-Zm1 chr1 dna chromosome:AGPv2:1:189641847:18964068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TTGGGCTTACTGGTTTAAATGGGGTTTTGTTAAGCAGCTAGACGTATTACTTTTTGGTTGAAGATTGCTCACTTCAAGGATACCTCAATATTGCTAACGCCTAACAGAACAGTCAAAACAATCTATTACAGGAAGTATGTTTACTAGGAATATAGTTCTGAAACACAGTTTGGACGAGTGAACAAAATCTAAATGAGA</w:t>
      </w:r>
      <w:r>
        <w:rPr>
          <w:sz w:val="20"/>
          <w:szCs w:val="20"/>
          <w:highlight w:val="cyan"/>
        </w:rPr>
        <w:t>CATATATG</w:t>
      </w:r>
      <w:r>
        <w:rPr>
          <w:color w:val="FF0000"/>
          <w:sz w:val="20"/>
          <w:szCs w:val="20"/>
        </w:rPr>
        <w:t>TAGGGGTGGTAATAGATCCCGATCCAAATGTTTCTTCACAAAATGGTAGGACTCTAAATAAATTTTAGTTAAAAAATGAATAGAAATAGGACCCGATCCGATCCTTAAATTTTATAGTGTAAAATTTAGAGCCCATTGTCACCCCTA</w:t>
      </w:r>
      <w:r>
        <w:rPr>
          <w:sz w:val="20"/>
          <w:szCs w:val="20"/>
          <w:highlight w:val="cyan"/>
        </w:rPr>
        <w:t>CATATATG</w:t>
      </w:r>
      <w:r>
        <w:rPr>
          <w:color w:val="0000FF"/>
          <w:sz w:val="20"/>
          <w:szCs w:val="20"/>
          <w:highlight w:val="lightGray"/>
        </w:rPr>
        <w:t>ACACACTCCCCTACCGTTTGTGTTTTATAATGAAGAGCCACTCGGCCACTCCATATCATTTTTGTAATGCACATTTAGATAGCCATTCTTCTTTGTAGCCTACAAAATATTTGGCTGCTGCTTTAAGAATGGAGACATTATACATGTATCAAAATGCTAGAGACTTGTCATTTTGTCTTGTTTTTAGAAATAGGATTGTTCATACTTGAGACTTGTGAATTTCTCAATT</w:t>
      </w:r>
      <w:r>
        <w:rPr>
          <w:color w:val="FF0000"/>
          <w:sz w:val="20"/>
          <w:szCs w:val="20"/>
        </w:rPr>
        <w:t>TAGGGGTGGTAGTGGATCGCGATCCAAATGCTTATTCACAAAATGGTAGGGCTCTAAATAAATTTTAGTTCAAAAATGAATAAAAAATAGGGCCCGATCCGATCCTTCAATTTTATAGTGTAAAATTTAGAGCCCATTGTCACCCCTA</w:t>
      </w:r>
      <w:r>
        <w:rPr>
          <w:sz w:val="20"/>
          <w:szCs w:val="20"/>
          <w:highlight w:val="cyan"/>
        </w:rPr>
        <w:t>CATATATG</w:t>
      </w:r>
      <w:r>
        <w:rPr>
          <w:color w:val="0000FF"/>
          <w:sz w:val="20"/>
          <w:szCs w:val="20"/>
          <w:highlight w:val="lightGray"/>
        </w:rPr>
        <w:t>ACACACTCCACTACCGTTTGTGTTTTATACTGAAGAACCACTCCATATCATTTTTGTAATGCACATTTAGATAGCCATTCTTCTTTTTAGCCTACAAAATATTTGGCTGCTGCTTTAAGAATGGAGACATTATACATGTATCATAATGCTAGAGACTTGTCATTTTGTCTTGTTTTTAGAAATAGGATTGCTCATACTTGAGACTTGTGAATTTCTCAATT</w:t>
      </w:r>
      <w:r>
        <w:rPr>
          <w:sz w:val="20"/>
          <w:szCs w:val="20"/>
        </w:rPr>
        <w:t>TCGCAGCAATTTTCTTTATCCAAATATAAAAAAAATTCGACCTGCGAGGGGTAAGACAGCCCCCGGGCATTATATTAAGAAGAAGATCTTCTCACGCGGGTTGAGAAAACCTCCGAATCCTTGCCCCACCCATACACAGCGGCACCGTAGCCCATGTGAGAAACGACCGCGACCGGGGCCGGGCCTTAGACCTGTG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>&gt;dhAT-Zm13 chr7 dna chromosome:AGPv2:7:104415052:10441100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</w:rPr>
        <w:t>TAAAGGGAGATCAACGACATACAACCATCTTCCTCCACTGGTTCCGTCGCTATTTTCTCCTCAGCCACCCTCCGCGACCGAGTGCCATAGCCGCGGCAGCATGCTGGTCAGAGCTCGCCATCCAAGCCCGAAAAAAAGCCCGGACGCCACTACACAAATCCTACACGGCCACGATGATCCTACGGTCAGAACGCCGCCTA</w:t>
      </w:r>
      <w:r>
        <w:rPr>
          <w:rFonts w:cs="Times New Roman" w:ascii="Times New Roman" w:hAnsi="Times New Roman"/>
          <w:highlight w:val="cyan"/>
        </w:rPr>
        <w:t>CCCATTAC</w:t>
      </w:r>
      <w:r>
        <w:rPr>
          <w:rFonts w:cs="Times New Roman" w:ascii="Times New Roman" w:hAnsi="Times New Roman"/>
          <w:color w:val="FF0000"/>
        </w:rPr>
        <w:t>TAGTACTGGGAATCTAGGCCGGGCTTTTCGGGCCAGCACGAGCACAGCCCGAAAATAAGAGCCCAAAGCACGGCCTGGCACGAAATAATATGGGCCGGGCTAGCACGGCCCGAAGGCGGGCCTGGGCCGGGCCTCAAATTCTGACCCATCGGGCCCCGGCACAGCCCGCATAGATGGGCCGGGCTTGGGCCAACACAGCCCAATGAAGCCCAATCTATTTAATTTCTTTAATTTAGTAAGATATCGAGTTTATATTGTTGTTATATTTGTAGTTTATATGGTTAAATGATGCTATAATTGTTTAATATCTTTAATTTAGTAAGCTATGAACTTTATATGGTTATAATATTTTCATTTTATGTGGTCAAATATACGGGCCGGGCTTGGGCCGGCACTGCCCAACGAAGGCACGACGTGGTTTAGGGCTGGGCCGGGCCCTGTTTTTACATTTCGAGCTGGCACGGCATGGCCCAAAAATTGTTTGGGCTTTCCTGGCCCGAACTTGTTTGGCATGAAGCACGACGGGCTTGGGCTGGACTGGCCCGGCCTGGCCCAATTCCTAGCACCA</w:t>
      </w:r>
      <w:r>
        <w:rPr>
          <w:rFonts w:cs="Times New Roman" w:ascii="Times New Roman" w:hAnsi="Times New Roman"/>
          <w:highlight w:val="cyan"/>
        </w:rPr>
        <w:t>CCCATTAC</w:t>
      </w:r>
      <w:r>
        <w:rPr>
          <w:rFonts w:cs="Times New Roman" w:ascii="Times New Roman" w:hAnsi="Times New Roman"/>
          <w:color w:val="0000FF"/>
          <w:highlight w:val="lightGray"/>
        </w:rPr>
        <w:t>CCGACAGCATCGGCCGGAGCTGTACATGACTCCAGCATGACAGCTCCATAACCGAACACCCAGGCACACTCCCACGCCGCGGGCACTCCGATTCGACAGGAGCTAAGCATAGCGTGGTTTGGGGCGAGTCCACGGGGCATGGCCATACCAGAGATTAGGCTTCAAGAGGGTTCCTGCCCACAACGCACGTCGATCCGGTGATGAAGTACTTCGGTGAGGTCCTCGGGCGTGTACCCCTGCACGAGCGCCATCAAGTCGGCGACACCGCCGGTGGAGGACGAGGGCACCATAGTGCTCGGCCAGATGATTGGCGATGGCGCAAGGTCTTCGGCCGACAAGATTCTTGGCAGCGCTCTATCTCTCTCTCCGTTGACGCACGCCAGTTCCCCCGTATGATTATGGAAGCAAGGAACCCGGCGGCAGGCTTTCACTATCTCTCAGGCCTCTCTCTCCTCACTAGTTGTAGGCTTAGCAGCAACACCCGAGGTCGGATCCCGTCTGCGGTGTGCCGGGAACATGAGTAGGAACGACGGCTAACAAGAGTCTTCCTCGCCAAAAGGGTGACCAGACTTACATGAGAAGAGGCTGACGCCTTCAGCCCACCAGTCAGCGCCGAGGAGGCCAGGAGTGGGCCGACGTGGAGTATTAGGGGCTGCGTAGTGGGTCCCACGGTCGCTGCAGCGAGCCCAGGCGCGCGCGGTGGGGAGTGAGGCTAAATTTCCAATTTATGCACAAGTTTAATCTCTAAATTTCCAATTTATGCACAAGTAAATCTCCATCATGGGATGCAAAGTTCATTTTATTAATTTATGTTTGACCCTCTAAAGGGTAATATTCGAGCAAGGAGTATTCCTCTCTATTACCTTATTTTTCCGAGTTTAAATTTTTACGTATTAGATTTAAAAAGAAGATCTAGTCCCGACTTTGAGTCATTTATAGTTAATATTCATGTAAATGCTTATAGTGCATCATTTAACAATATGCTTAATCATTTAGTTGAATAGAAAACTTTTCTATTTCTTCTTTTCTAAAAATGGTTCTTAGTTTTCCAAAATAGTTCTTGGCTTTCAAAATTTCGTCCTTAGTTTTCAATACTCAAGTATAATTTGAGATATCTGAATTTACTATTTTATCTCTTCATATATTTATTTTATTATCATTAATAAATTTTTTTCTTACACAGATTTTGGGCCTTACAGCACCTCCATTTCTCACATGTTTTTTCTTAAGTAGAAGATCTCTGTTAGGGGGAGT</w:t>
      </w:r>
      <w:r>
        <w:rPr>
          <w:rFonts w:cs="Times New Roman" w:ascii="Times New Roman" w:hAnsi="Times New Roman"/>
          <w:color w:val="FF0000"/>
        </w:rPr>
        <w:t>TTAGGCCGGGCTTTTCGGGCCAGCACGAGCACAGCCCGAAAATAAGAGCCCAAAGCACGACCCGACACGAAATAATATGGGCCGGGCTAGCACGGCCCGAAGGCGGGTCTGGGCCAGGCCTCAAATTCCGACCCATCGGGCCCCCGGCACAGCCCGCATAGATGGGCCGGGCTTGGGCCGGCACAGCCTAATGAAGCCCAATCTATTTAATTTCTTTAATTTAGTAAGATATCGAGTTTATATTGTTGTTATATTTGGAGTTTATGTAGTTAAATGATGTTATAATTGTTTAATATCTTTAATTTAGTAAGCTATGAACTTTATATGGTTATAATATTTTCATTTTATGTGGTCAAATATACGGGCCGGGCTTGGGCCGGCACTGCCCAACGAAGGCACGACGTGGTTTAGGGTTGGGCCGGGCCCTATTTTTACACTTCGGGCTGGCACGGCATGACCCAACAATTGTTTGGGCTTTTCTAGCCCGAACCTGTTTGACACGAAGCACGACAGGCTTGGGCTGGGCTGGCCCGGCCTGGCCCAATTCCCAGCACCA</w:t>
      </w:r>
      <w:r>
        <w:rPr>
          <w:rFonts w:cs="Times New Roman" w:ascii="Times New Roman" w:hAnsi="Times New Roman"/>
          <w:highlight w:val="cyan"/>
        </w:rPr>
        <w:t>CCCATTAC</w:t>
      </w:r>
      <w:r>
        <w:rPr>
          <w:rFonts w:cs="Times New Roman" w:ascii="Times New Roman" w:hAnsi="Times New Roman"/>
          <w:color w:val="0000FF"/>
          <w:highlight w:val="lightGray"/>
        </w:rPr>
        <w:t>CCGACAACATCGGCCAGAGTTGTACATGACTCCAGCATGACGGCTCCATAACCGAACACCCAGGCACACTCCCACGCCGCGGGCACTCCGATTCGACAGGAGCTAAGCATAGCGTGGTTTGGGGCGAGTCCATGGGGCATGGCCATACCAGAGATTAGGCTTCAAGAGGGTTCCTGCCCACAGTGCACGTCGATCCGGTGATGAAGTACTTCGATGAGGTCCTCAGGCGTGTACCCCTGCACGAGCGCCATCAGGTCGGCGGTGCCGCTGGTGGAGGACGAGGGCACCATAGTGCTCGGCCAGATGATAGGTGATGGCGCAAGGTCTTCGGCCGACAGGATTCTTGGCAGCGCTCTCTCTCTCTCTCCGTTGACGCACGCCAGTTCCCCCGTATGATTATGGAAGCAAGGAACCCGGCGGCAGGCTTTCACTATCTCTCAGGCCTCTCTCTCTCCTCACTGGTTGCAGGCGCAGCAGCAACACCCAAGGTCGGATCCCGTCCGCGGTGTGCCGGGAACATGAGTAGGAACGACAACTAACAAGAGTCTTCCTCGCCAAAAGGGCGACCAGACTTACATGAGAAGAGGCTGACGTCTTCAGCCCACCAGTCAGCGCCGAGGAGGCCAGGAGTGGGCCGGCGTGGAGTATTAGGGGCTGCGTAGTAGGTCCCACGGTTGCTGCAGCGAGCCCAGGCGCGCGCGGTGGGGAGTGAGGCTAAATTTCCAATTTATGCACAAGTTTAATCTCTAAATTTCCAATTTATGCACAAGTAAATCTCCATCATGGGATGCAAAGTTCATTTTATTAATTTATCTTGACCCTCTAAAGGTAATATTCAAGCAAGGAATATTCTCTCTATTACTTATTTTCCGAGTTTAAATTTTTACGTATTAGATTTAAAAGAAGATCTAGTCCCGACTTTGAGTCATTTATAGTTAATATTCATGTAAATGCTTATAGTGCATCATTTAACAATATGCTTAATCATTTAGTTGAATAGAAAAATTTTCTATTTCTTCTTTTCTAAAAATGGTTCTTAGTTTTCCAAAATAGTTCTTGGCTTTCAAAATTCCGTCCTCAGTTTTCAATACTCAAGTATAATTTGAGATATCTGAATTTACTATTTTATCTCTTCATATATTTATTTTATTATCATTAATAATTTTTTTCTTACACAGATTTTGGGCCTTACAGCACCTCCATTTCTCACATGTTTTTTCTTAAGTAGAAGATCTCTGTTAGGGGGAGT</w:t>
      </w:r>
      <w:r>
        <w:rPr>
          <w:rFonts w:cs="Times New Roman" w:ascii="Times New Roman" w:hAnsi="Times New Roman"/>
        </w:rPr>
        <w:t>CTTTTTTTGTCTCTAATGGGGGAGAAAGTTCTTTCTAAAGGATAACACTCATTTAGGGGAAGTAACAATTTGGTGCTTCAATTGGTATTAATTAACAAATCCTTTATGAGGGCAAGTCTTATTTGCTTCCTACATACTTTTAATGTCTTCCTTTTTGGTGGTTGATGCCAAAGGGGGAGAAGTTTAGGGACCAAAGAA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>&gt;dhAT-Zm24 chr6 dna chromosome:AGPv2:6:13718781:1371757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TATATATATATATATATATATATATATATATATATATATATATATTGTATTTGTTTATAATATCAAGCTACTCGAGTGCTAGTTCAGAATTATTACAATAAGTATGATACATATGAATGATGCATTTTTTTCATGTCCAAAGAAAATATTTATAACCGGCGTTATCTAAGTTTCATGTGCAATAGCGTAAGTTACATATA</w:t>
      </w:r>
      <w:r>
        <w:rPr>
          <w:color w:val="0000FF"/>
          <w:sz w:val="20"/>
          <w:szCs w:val="20"/>
          <w:highlight w:val="lightGray"/>
        </w:rPr>
        <w:t>AAATCACTCTAAGTATCCAAGTTTCAACATAACCAATATTTCACTTTATCATTTTCATGTGGGAACCTGAGGTTATCTTCTTATAAAATGTTTATTAGTCTTGGTAAATCATTCTC</w:t>
      </w:r>
      <w:r>
        <w:rPr>
          <w:color w:val="FF0000"/>
          <w:sz w:val="20"/>
          <w:szCs w:val="20"/>
        </w:rPr>
        <w:t>AAAAAATGTTTGAACTCAAGGAGTGGCTAAATGATTATGACACTCGTGAAGTCGTGATATGTTTGGAATGGTGTCTTACACGGTATCCGATAAAAAATTCGTTACTGACGCTATCCGTGTCCGACTAGTTACGTATTCGACACGTGGCTATCCGTATTTGCATCCGAGAACATCCGTATTTGTATTCGTATCCGAAGGTATCCGTATTCGAATTCGAATCTGAATAAAAATATGAAAACAAATATGGTTTCTGTGATATCCGTCCGTATTCGATCCGATTACACCCCTA</w:t>
      </w:r>
      <w:r>
        <w:rPr>
          <w:color w:val="0000FF"/>
          <w:sz w:val="20"/>
          <w:szCs w:val="20"/>
          <w:highlight w:val="lightGray"/>
        </w:rPr>
        <w:t>GTAAATCACTCTAAGTATCCAAGTTTCAACATAACTAATATTTCACTTTATCATTTTCATGTGGGAACCTGAGGTTATCTTCTTATAAAATGTTTATTAGTCTTGGTAAATCATTCTC</w:t>
      </w:r>
      <w:r>
        <w:rPr>
          <w:color w:val="FF0000"/>
          <w:sz w:val="20"/>
          <w:szCs w:val="20"/>
        </w:rPr>
        <w:t>AAAAAATGTTTGGACTCAAGGAGTGCTAAATGATTATGACACTCGTGAAGTCGTGATATGTTTGGAATGGTGTCTTACACGGTATCCGACAAAAAATTCGTTACTGACGCTATCCGTGTCCGACTAGTTCCGTATTCGACACGTGGCTATCCGTATTTGCATCCGAGAACATCTGTATTTGTATTCGTATCCGAAAGTATCTATATTCGAATTCGAATCCGAATAAAAATATGAAAACAAATATGGTTTCTGTGATATCCGTCTGTATTCGATCCGATTACATCCCTG</w:t>
      </w:r>
      <w:r>
        <w:rPr>
          <w:sz w:val="20"/>
          <w:szCs w:val="20"/>
        </w:rPr>
        <w:t>CTTCTTGCAGCGCTCGTCGGCGGCCAGCCAGCACGTGGCCGAACACCTCCGACCTCGCGGCCTGCGTGCATGCGTCAGATCAGACGTGAGATTAATTAGCTGATGGCCTGCCTCGGCTTCGTTTGAGAAGGCCCACGTTGTATGCGTAGAAGGAAAAGCCCAGTAACTTACCAGAATGGCTTTGTGGGCCTATATTG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8:25:00Z</dcterms:created>
  <dc:creator>pteam</dc:creator>
  <dc:description/>
  <cp:keywords/>
  <dc:language>en-US</dc:language>
  <cp:lastModifiedBy>Thomas Peterson</cp:lastModifiedBy>
  <dcterms:modified xsi:type="dcterms:W3CDTF">2013-07-10T23:34:00Z</dcterms:modified>
  <cp:revision>5</cp:revision>
  <dc:subject/>
  <dc:title>&gt;dhAT-Zm1 chr1 dna chromosome:AGPv2:1:189640681:189641849:1</dc:title>
</cp:coreProperties>
</file>